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B9594C">
      <w:pPr>
        <w:pStyle w:val="SupplementaryMaterial"/>
        <w:outlineLvl w:val="0"/>
        <w:rPr>
          <w:b w:val="0"/>
        </w:rPr>
      </w:pPr>
      <w:r w:rsidRPr="001549D3">
        <w:t>Supplementary Material</w:t>
      </w:r>
    </w:p>
    <w:p w14:paraId="1275B04C" w14:textId="24BE7706" w:rsidR="002A52C9" w:rsidRDefault="00166116" w:rsidP="00EA7065">
      <w:pPr>
        <w:spacing w:before="240"/>
        <w:jc w:val="both"/>
      </w:pPr>
      <w:proofErr w:type="gramStart"/>
      <w:r>
        <w:t>Supplementary Table 1.</w:t>
      </w:r>
      <w:proofErr w:type="gramEnd"/>
      <w:r>
        <w:t xml:space="preserve"> </w:t>
      </w:r>
      <w:proofErr w:type="gramStart"/>
      <w:r w:rsidR="00AE53A8">
        <w:t>Regions of interest taken from Fear Extinction Network</w:t>
      </w:r>
      <w:r w:rsidR="008639F4">
        <w:t xml:space="preserve"> (</w:t>
      </w:r>
      <w:proofErr w:type="spellStart"/>
      <w:r w:rsidR="008639F4">
        <w:rPr>
          <w:szCs w:val="24"/>
        </w:rPr>
        <w:t>Fullana</w:t>
      </w:r>
      <w:proofErr w:type="spellEnd"/>
      <w:r w:rsidR="008639F4">
        <w:rPr>
          <w:szCs w:val="24"/>
        </w:rPr>
        <w:t xml:space="preserve"> et al., 2018</w:t>
      </w:r>
      <w:r w:rsidR="008639F4">
        <w:t>)</w:t>
      </w:r>
      <w:r w:rsidR="00196A81">
        <w:t xml:space="preserve"> and Task-Related Contrast (</w:t>
      </w:r>
      <w:proofErr w:type="spellStart"/>
      <w:r w:rsidR="00196A81">
        <w:t>Martynova</w:t>
      </w:r>
      <w:proofErr w:type="spellEnd"/>
      <w:r w:rsidR="00196A81">
        <w:t xml:space="preserve"> et al.,</w:t>
      </w:r>
      <w:r w:rsidR="005765CA">
        <w:t xml:space="preserve"> </w:t>
      </w:r>
      <w:r w:rsidR="00196A81">
        <w:t>2020)</w:t>
      </w:r>
      <w:r w:rsidR="00AE53A8">
        <w:t>.</w:t>
      </w:r>
      <w:proofErr w:type="gramEnd"/>
      <w:r w:rsidR="00AE53A8">
        <w:t xml:space="preserve"> </w:t>
      </w:r>
      <w:r w:rsidR="00196A81">
        <w:t xml:space="preserve">For </w:t>
      </w:r>
      <w:r w:rsidR="00EA7065">
        <w:t>the fear extinction network</w:t>
      </w:r>
      <w:r w:rsidR="00196A81">
        <w:t xml:space="preserve">, we </w:t>
      </w:r>
      <w:r w:rsidR="00AE53A8">
        <w:t>choose the areas, which overlaps with</w:t>
      </w:r>
      <w:r w:rsidR="008639F4">
        <w:t xml:space="preserve"> any labels from</w:t>
      </w:r>
      <w:r w:rsidR="00AE53A8">
        <w:t xml:space="preserve"> </w:t>
      </w:r>
      <w:proofErr w:type="spellStart"/>
      <w:r w:rsidR="008639F4">
        <w:t>Brainnetome</w:t>
      </w:r>
      <w:proofErr w:type="spellEnd"/>
      <w:r w:rsidR="008639F4">
        <w:t xml:space="preserve"> Atla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4"/>
        <w:gridCol w:w="3910"/>
        <w:gridCol w:w="1013"/>
        <w:gridCol w:w="1013"/>
        <w:gridCol w:w="1013"/>
        <w:gridCol w:w="1013"/>
        <w:gridCol w:w="1017"/>
      </w:tblGrid>
      <w:tr w:rsidR="004E692B" w:rsidRPr="004E692B" w14:paraId="5EBF1A71" w14:textId="77777777" w:rsidTr="004E692B">
        <w:trPr>
          <w:trHeight w:val="288"/>
        </w:trPr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F0C5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NN</w:t>
            </w:r>
          </w:p>
        </w:tc>
        <w:tc>
          <w:tcPr>
            <w:tcW w:w="195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9613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Name  (peak)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2EF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/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BDC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Voxel</w:t>
            </w:r>
          </w:p>
        </w:tc>
        <w:tc>
          <w:tcPr>
            <w:tcW w:w="152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2AA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eak MNI</w:t>
            </w:r>
          </w:p>
        </w:tc>
      </w:tr>
      <w:tr w:rsidR="004E692B" w:rsidRPr="004E692B" w14:paraId="592FC60A" w14:textId="77777777" w:rsidTr="004E692B">
        <w:trPr>
          <w:trHeight w:val="288"/>
        </w:trPr>
        <w:tc>
          <w:tcPr>
            <w:tcW w:w="5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665AF5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195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BC5726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682717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98D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  <w:t>size</w:t>
            </w:r>
            <w:proofErr w:type="spellEnd"/>
          </w:p>
        </w:tc>
        <w:tc>
          <w:tcPr>
            <w:tcW w:w="1522" w:type="pct"/>
            <w:gridSpan w:val="3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E430C4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</w:p>
        </w:tc>
      </w:tr>
      <w:tr w:rsidR="004E692B" w:rsidRPr="004E692B" w14:paraId="16B47933" w14:textId="77777777" w:rsidTr="004E692B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4A9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ea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Extinction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etwork</w:t>
            </w:r>
            <w:proofErr w:type="spellEnd"/>
          </w:p>
        </w:tc>
      </w:tr>
      <w:tr w:rsidR="004E692B" w:rsidRPr="004E692B" w14:paraId="2CCC9EBA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5F4A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6517B" w14:textId="3905988B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Inferior </w:t>
            </w:r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, orbital par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ACF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F61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03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D98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-2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C01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830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-20</w:t>
            </w:r>
          </w:p>
        </w:tc>
      </w:tr>
      <w:tr w:rsidR="004E692B" w:rsidRPr="004E692B" w14:paraId="72FDC317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10B9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6A2B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nsul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A8BF" w14:textId="77777777" w:rsidR="004E692B" w:rsidRPr="00772FAC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78E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58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4E1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EB8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4B3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-18</w:t>
            </w:r>
          </w:p>
        </w:tc>
      </w:tr>
      <w:tr w:rsidR="004E692B" w:rsidRPr="004E692B" w14:paraId="1D136884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2D17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875D6" w14:textId="6D5A835A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enticula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ucleus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,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allidum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929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C03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856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994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6F6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4</w:t>
            </w:r>
          </w:p>
        </w:tc>
      </w:tr>
      <w:tr w:rsidR="004E692B" w:rsidRPr="004E692B" w14:paraId="73CF63BC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412F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6884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Inferio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Occipit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4B8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16A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606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52A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8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795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2</w:t>
            </w:r>
          </w:p>
        </w:tc>
      </w:tr>
      <w:tr w:rsidR="004E692B" w:rsidRPr="004E692B" w14:paraId="0C17A8B7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0EAB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9B32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alcarin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issur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CEB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E1E9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839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BBF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9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3F4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</w:t>
            </w:r>
          </w:p>
        </w:tc>
      </w:tr>
      <w:tr w:rsidR="004E692B" w:rsidRPr="004E692B" w14:paraId="78930A19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3C1E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F0E3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Thalam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11D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C8E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474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291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16F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</w:t>
            </w:r>
          </w:p>
        </w:tc>
      </w:tr>
      <w:tr w:rsidR="004E692B" w:rsidRPr="004E692B" w14:paraId="43DA3BDA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5166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9AB0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Middl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Tempor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033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28E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104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10C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4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FA8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  <w:tr w:rsidR="004E692B" w:rsidRPr="004E692B" w14:paraId="02F7974D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EB1F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BE55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Thalam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93F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BFA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0C2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637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DAB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0</w:t>
            </w:r>
          </w:p>
        </w:tc>
      </w:tr>
      <w:tr w:rsidR="004E692B" w:rsidRPr="004E692B" w14:paraId="538BDA08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0424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C880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nterio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ingulat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A4C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1F3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1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890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661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B7E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</w:t>
            </w:r>
          </w:p>
        </w:tc>
      </w:tr>
      <w:tr w:rsidR="004E692B" w:rsidRPr="004E692B" w14:paraId="018A8DB3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38D4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E148" w14:textId="23D9F233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Middl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rontal</w:t>
            </w:r>
            <w:proofErr w:type="spellEnd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267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ED5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027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2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228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202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</w:t>
            </w:r>
          </w:p>
        </w:tc>
      </w:tr>
      <w:tr w:rsidR="004E692B" w:rsidRPr="004E692B" w14:paraId="22EB2E0F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BB3C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B0E9" w14:textId="491720D4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Middl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rontal</w:t>
            </w:r>
            <w:proofErr w:type="spellEnd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1E5F76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9DD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B1C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E34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04C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7A80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</w:t>
            </w:r>
          </w:p>
        </w:tc>
      </w:tr>
      <w:tr w:rsidR="004E692B" w:rsidRPr="004E692B" w14:paraId="2B107AB3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B9B6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2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40CE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Superio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Tempor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CF7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DDA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05D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EF7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3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39F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</w:t>
            </w:r>
          </w:p>
        </w:tc>
      </w:tr>
      <w:tr w:rsidR="004E692B" w:rsidRPr="004E692B" w14:paraId="1D781776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EC0F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3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DCC8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ingulate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BC9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030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8A54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570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2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E52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6</w:t>
            </w:r>
          </w:p>
        </w:tc>
      </w:tr>
      <w:tr w:rsidR="004E692B" w:rsidRPr="004E692B" w14:paraId="65B37308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BADF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4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CEE8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recune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889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57A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885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3F9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40D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</w:t>
            </w:r>
          </w:p>
        </w:tc>
      </w:tr>
      <w:tr w:rsidR="004E692B" w:rsidRPr="004E692B" w14:paraId="3525FD15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E355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FD29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recent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5DA1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C08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036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9D5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A060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4</w:t>
            </w:r>
          </w:p>
        </w:tc>
      </w:tr>
      <w:tr w:rsidR="004E692B" w:rsidRPr="004E692B" w14:paraId="15D8175E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CD7F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43D2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une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C27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BCF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83D4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4CC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7CA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8</w:t>
            </w:r>
          </w:p>
        </w:tc>
      </w:tr>
      <w:tr w:rsidR="004E692B" w:rsidRPr="004E692B" w14:paraId="4127A68A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3EED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D267" w14:textId="77777777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Precent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9E1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E9E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DFD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3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194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121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</w:t>
            </w:r>
          </w:p>
        </w:tc>
      </w:tr>
      <w:tr w:rsidR="004E692B" w:rsidRPr="004E692B" w14:paraId="399D91AC" w14:textId="77777777" w:rsidTr="004E692B">
        <w:trPr>
          <w:trHeight w:val="28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CE01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Task-Related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ontrast</w:t>
            </w:r>
            <w:proofErr w:type="spellEnd"/>
          </w:p>
        </w:tc>
      </w:tr>
      <w:tr w:rsidR="004E692B" w:rsidRPr="004E692B" w14:paraId="3D7195B7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399D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13CD6" w14:textId="2BF073DA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ingu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7C0D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10D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sz w:val="20"/>
                <w:szCs w:val="20"/>
                <w:lang w:val="ru-RU" w:eastAsia="ru-RU"/>
              </w:rPr>
              <w:t>11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DC2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7C8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8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C44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22</w:t>
            </w:r>
          </w:p>
        </w:tc>
      </w:tr>
      <w:tr w:rsidR="004E692B" w:rsidRPr="004E692B" w14:paraId="37B99BE6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5BDB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BA40" w14:textId="4151ED8E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Inferio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Occipital</w:t>
            </w:r>
            <w:proofErr w:type="spellEnd"/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ECF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612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sz w:val="20"/>
                <w:szCs w:val="20"/>
                <w:lang w:val="ru-RU" w:eastAsia="ru-RU"/>
              </w:rPr>
              <w:t>31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EF30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3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D73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8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E79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8</w:t>
            </w:r>
          </w:p>
        </w:tc>
      </w:tr>
      <w:tr w:rsidR="004E692B" w:rsidRPr="004E692B" w14:paraId="47B7B0AC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9800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22D8" w14:textId="1FAF7988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usiform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B96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2EF0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sz w:val="20"/>
                <w:szCs w:val="20"/>
                <w:lang w:eastAsia="ru-RU"/>
              </w:rPr>
              <w:t>56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8AB4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C2E1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7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0104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8</w:t>
            </w:r>
          </w:p>
        </w:tc>
      </w:tr>
      <w:tr w:rsidR="004E692B" w:rsidRPr="004E692B" w14:paraId="455E370E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957E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E8E6" w14:textId="735A9219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Inferior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, orbital par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AF9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632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sz w:val="20"/>
                <w:szCs w:val="20"/>
                <w:lang w:eastAsia="ru-RU"/>
              </w:rPr>
              <w:t>17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DDA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487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82A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4</w:t>
            </w:r>
          </w:p>
        </w:tc>
      </w:tr>
      <w:tr w:rsidR="004E692B" w:rsidRPr="004E692B" w14:paraId="2C0B213B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2EDA0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EF4A" w14:textId="653344B5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Inferior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opercular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par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AD6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C86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sz w:val="20"/>
                <w:szCs w:val="20"/>
                <w:lang w:eastAsia="ru-RU"/>
              </w:rPr>
              <w:t>12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8AB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5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39C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D3C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10</w:t>
            </w:r>
          </w:p>
        </w:tc>
      </w:tr>
      <w:tr w:rsidR="004E692B" w:rsidRPr="004E692B" w14:paraId="5272E774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A728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6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7164" w14:textId="3AF81700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Occipital Gyru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C43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8FB5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1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D3CB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2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DFB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9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9E6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</w:t>
            </w:r>
          </w:p>
        </w:tc>
      </w:tr>
      <w:tr w:rsidR="004E692B" w:rsidRPr="004E692B" w14:paraId="5825E94D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27A8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1BB1" w14:textId="185BA78B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2FF7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E854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B0EF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3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B98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A882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</w:t>
            </w:r>
          </w:p>
        </w:tc>
      </w:tr>
      <w:tr w:rsidR="004E692B" w:rsidRPr="004E692B" w14:paraId="7411A74B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2476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9584" w14:textId="23DCACA9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A9D6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827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9FB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2DEA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477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</w:t>
            </w:r>
          </w:p>
        </w:tc>
      </w:tr>
      <w:tr w:rsidR="004E692B" w:rsidRPr="004E692B" w14:paraId="080413E0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E201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9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3793" w14:textId="05C803AD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upramargin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yru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DBD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A8D8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2E1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6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67C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34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DA7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4</w:t>
            </w:r>
          </w:p>
        </w:tc>
      </w:tr>
      <w:tr w:rsidR="004E692B" w:rsidRPr="004E692B" w14:paraId="31AFFB8B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2988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FFE0" w14:textId="72334CB3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1A6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B093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9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BD3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8BB9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2BD2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8</w:t>
            </w:r>
          </w:p>
        </w:tc>
      </w:tr>
      <w:tr w:rsidR="004E692B" w:rsidRPr="004E692B" w14:paraId="2F0F0814" w14:textId="77777777" w:rsidTr="004E692B">
        <w:trPr>
          <w:trHeight w:val="28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DEAF" w14:textId="77777777" w:rsidR="004E692B" w:rsidRPr="004E692B" w:rsidRDefault="004E692B" w:rsidP="004E69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BB96" w14:textId="1B960666" w:rsidR="004E692B" w:rsidRPr="004E692B" w:rsidRDefault="004E692B" w:rsidP="004E692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upramarginal</w:t>
            </w:r>
            <w:proofErr w:type="spellEnd"/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r w:rsidR="003F7169"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yru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456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61EE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16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C08D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58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5B9F0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-46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086C" w14:textId="77777777" w:rsidR="004E692B" w:rsidRPr="004E692B" w:rsidRDefault="004E692B" w:rsidP="004E69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0</w:t>
            </w:r>
          </w:p>
        </w:tc>
      </w:tr>
    </w:tbl>
    <w:p w14:paraId="7DF22237" w14:textId="77777777" w:rsidR="004E692B" w:rsidRDefault="004E692B" w:rsidP="00654E8F">
      <w:pPr>
        <w:spacing w:before="240"/>
      </w:pPr>
    </w:p>
    <w:p w14:paraId="14B5F57F" w14:textId="77777777" w:rsidR="00546CFA" w:rsidRDefault="00546CFA" w:rsidP="00654E8F">
      <w:pPr>
        <w:spacing w:before="240"/>
      </w:pPr>
    </w:p>
    <w:p w14:paraId="529D8F6C" w14:textId="77777777" w:rsidR="00B9594C" w:rsidRDefault="00B9594C" w:rsidP="00654E8F">
      <w:pPr>
        <w:spacing w:before="240"/>
      </w:pPr>
    </w:p>
    <w:p w14:paraId="7B65BC41" w14:textId="6CC32EAE" w:rsidR="00DE23E8" w:rsidRDefault="00166116" w:rsidP="00654E8F">
      <w:pPr>
        <w:spacing w:before="240"/>
      </w:pPr>
      <w:proofErr w:type="gramStart"/>
      <w:r w:rsidRPr="00B11377">
        <w:t>Supplementary Table 2</w:t>
      </w:r>
      <w:r w:rsidR="00F44456" w:rsidRPr="00B11377">
        <w:t>.</w:t>
      </w:r>
      <w:proofErr w:type="gramEnd"/>
      <w:r w:rsidR="000A57AC" w:rsidRPr="00B11377">
        <w:t xml:space="preserve"> The</w:t>
      </w:r>
      <w:r w:rsidR="000A57AC" w:rsidRPr="000A57AC">
        <w:t xml:space="preserve"> average </w:t>
      </w:r>
      <w:r w:rsidR="000A57AC" w:rsidRPr="00186C5F">
        <w:rPr>
          <w:shd w:val="clear" w:color="auto" w:fill="FFFFFF" w:themeFill="background1"/>
        </w:rPr>
        <w:t>Hurst exponent</w:t>
      </w:r>
      <w:r w:rsidR="000A57AC" w:rsidRPr="000A57AC">
        <w:t xml:space="preserve"> index</w:t>
      </w:r>
      <w:r w:rsidR="000A57AC">
        <w:t xml:space="preserve"> in the excluded from analysis areas</w:t>
      </w:r>
      <w:r w:rsidR="000A57AC" w:rsidRPr="000A57AC">
        <w:t xml:space="preserve"> in three sessions with </w:t>
      </w:r>
      <w:r w:rsidR="00A95C29">
        <w:t>Wilcoxon</w:t>
      </w:r>
      <w:r w:rsidR="000A57AC" w:rsidRPr="000A57AC">
        <w:t xml:space="preserve">-statistics and </w:t>
      </w:r>
      <w:r w:rsidR="00A95C29" w:rsidRPr="00A95C29">
        <w:t>Friedman test</w:t>
      </w:r>
      <w:r w:rsidR="000A57AC" w:rsidRPr="00186C5F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"/>
        <w:gridCol w:w="601"/>
        <w:gridCol w:w="1900"/>
        <w:gridCol w:w="633"/>
        <w:gridCol w:w="595"/>
        <w:gridCol w:w="501"/>
        <w:gridCol w:w="520"/>
        <w:gridCol w:w="516"/>
        <w:gridCol w:w="522"/>
        <w:gridCol w:w="568"/>
        <w:gridCol w:w="672"/>
        <w:gridCol w:w="568"/>
        <w:gridCol w:w="672"/>
        <w:gridCol w:w="568"/>
        <w:gridCol w:w="690"/>
      </w:tblGrid>
      <w:tr w:rsidR="00B9594C" w:rsidRPr="00B9594C" w14:paraId="0E3F17D2" w14:textId="77777777" w:rsidTr="00B9594C">
        <w:trPr>
          <w:trHeight w:val="288"/>
        </w:trPr>
        <w:tc>
          <w:tcPr>
            <w:tcW w:w="2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E3365D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NN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960CE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Atlas number</w:t>
            </w:r>
          </w:p>
        </w:tc>
        <w:tc>
          <w:tcPr>
            <w:tcW w:w="9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F3A290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Label ID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B06572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BA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0BF46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Voxel</w:t>
            </w: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br/>
              <w:t>size</w:t>
            </w:r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6B9D2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L/R</w:t>
            </w:r>
          </w:p>
        </w:tc>
        <w:tc>
          <w:tcPr>
            <w:tcW w:w="77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B83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Average H</w:t>
            </w:r>
          </w:p>
        </w:tc>
        <w:tc>
          <w:tcPr>
            <w:tcW w:w="187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2B4" w14:textId="741675F0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ilcoxon test</w:t>
            </w:r>
          </w:p>
        </w:tc>
      </w:tr>
      <w:tr w:rsidR="00B9594C" w:rsidRPr="00B9594C" w14:paraId="7A9C4C26" w14:textId="77777777" w:rsidTr="00B9594C">
        <w:trPr>
          <w:trHeight w:val="288"/>
        </w:trPr>
        <w:tc>
          <w:tcPr>
            <w:tcW w:w="2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18172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FC80E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AB287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FBF09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07584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91A19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77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266C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1F1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RS1-RS2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A0C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RS1-F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C9F" w14:textId="2D378954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RS2</w:t>
            </w:r>
            <w:r w:rsidR="005765C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-FE</w:t>
            </w:r>
            <w:bookmarkStart w:id="0" w:name="_GoBack"/>
            <w:bookmarkEnd w:id="0"/>
          </w:p>
        </w:tc>
      </w:tr>
      <w:tr w:rsidR="00B9594C" w:rsidRPr="00B9594C" w14:paraId="458097DA" w14:textId="77777777" w:rsidTr="00B9594C">
        <w:trPr>
          <w:trHeight w:val="288"/>
        </w:trPr>
        <w:tc>
          <w:tcPr>
            <w:tcW w:w="2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2520D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2AD7E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9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67C6A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FA67A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28A76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6992C" w14:textId="77777777" w:rsidR="00B9594C" w:rsidRPr="00B9594C" w:rsidRDefault="00B9594C" w:rsidP="00C103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11B1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RS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6B92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F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A9B0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RS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FA320" w14:textId="2B6A660B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C277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1FC8" w14:textId="534006A1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F940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CB90" w14:textId="131170C4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3FCF" w14:textId="77777777" w:rsidR="00B9594C" w:rsidRPr="00B9594C" w:rsidRDefault="00B9594C" w:rsidP="00C103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ru-RU"/>
              </w:rPr>
              <w:t>p</w:t>
            </w:r>
          </w:p>
        </w:tc>
      </w:tr>
      <w:tr w:rsidR="00B9594C" w:rsidRPr="00B9594C" w14:paraId="393C1A63" w14:textId="77777777" w:rsidTr="00B9594C">
        <w:trPr>
          <w:trHeight w:val="780"/>
        </w:trPr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576A" w14:textId="7777777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79D0" w14:textId="7777777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A0796" w14:textId="7777777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Superior Frontal Gyrus;  A8dl, dorsolateral area 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FC54" w14:textId="7777777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6/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FF80" w14:textId="7777777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73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BB4C" w14:textId="7777777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3EBB" w14:textId="16AFC9A4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0.7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6 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±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0.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69E4" w14:textId="251ED80F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0.70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±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0.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477D" w14:textId="373DF3C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0.84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±</w:t>
            </w: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0.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6352" w14:textId="518CAA10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239F" w14:textId="397FC5A9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15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54A5" w14:textId="6C3B40FB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F52A" w14:textId="1908829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2114" w14:textId="5510F307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C76C" w14:textId="24CF9061" w:rsidR="00B9594C" w:rsidRPr="00B9594C" w:rsidRDefault="00B9594C" w:rsidP="00C112B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005</w:t>
            </w:r>
          </w:p>
        </w:tc>
      </w:tr>
    </w:tbl>
    <w:p w14:paraId="78AA962A" w14:textId="77777777" w:rsidR="00A819EB" w:rsidRDefault="00A819EB" w:rsidP="00A819EB">
      <w:pPr>
        <w:spacing w:before="0" w:after="0"/>
      </w:pPr>
    </w:p>
    <w:p w14:paraId="6E56C0EE" w14:textId="77777777" w:rsidR="006C1E79" w:rsidRDefault="006C1E79" w:rsidP="00A819EB">
      <w:pPr>
        <w:spacing w:before="0" w:after="0"/>
      </w:pPr>
    </w:p>
    <w:p w14:paraId="113461AD" w14:textId="77777777" w:rsidR="006C1E79" w:rsidRDefault="006C1E79" w:rsidP="00A819EB">
      <w:pPr>
        <w:spacing w:before="0" w:after="0"/>
      </w:pPr>
    </w:p>
    <w:p w14:paraId="299D04E7" w14:textId="7D2A9533" w:rsidR="006C1E79" w:rsidRPr="00C60105" w:rsidRDefault="006C1E79" w:rsidP="006C1E79">
      <w:pPr>
        <w:spacing w:before="240"/>
        <w:jc w:val="both"/>
      </w:pPr>
      <w:proofErr w:type="gramStart"/>
      <w:r w:rsidRPr="00B11377">
        <w:t>Supplementary Table 3.</w:t>
      </w:r>
      <w:proofErr w:type="gramEnd"/>
      <w:r>
        <w:t xml:space="preserve"> </w:t>
      </w:r>
      <w:proofErr w:type="gramStart"/>
      <w:r w:rsidRPr="00845743">
        <w:t>The relevance between</w:t>
      </w:r>
      <w:r>
        <w:t xml:space="preserve"> </w:t>
      </w:r>
      <w:proofErr w:type="spellStart"/>
      <w:r>
        <w:t>Brainetome</w:t>
      </w:r>
      <w:proofErr w:type="spellEnd"/>
      <w:r>
        <w:t xml:space="preserve"> Atlas ROIs, which showed </w:t>
      </w:r>
      <w:r>
        <w:rPr>
          <w:rFonts w:cs="Times New Roman"/>
        </w:rPr>
        <w:t>Δ</w:t>
      </w:r>
      <w:r>
        <w:t>H, with other areas.</w:t>
      </w:r>
      <w:proofErr w:type="gramEnd"/>
      <w:r>
        <w:t xml:space="preserve"> In the brackets</w:t>
      </w:r>
      <w:r w:rsidRPr="00532FEB">
        <w:t xml:space="preserve">, </w:t>
      </w:r>
      <w:r>
        <w:t xml:space="preserve">the areas are shown, which do not have a direct intersection with </w:t>
      </w:r>
      <w:proofErr w:type="spellStart"/>
      <w:r>
        <w:t>Brainnetome</w:t>
      </w:r>
      <w:proofErr w:type="spellEnd"/>
      <w:r>
        <w:t xml:space="preserve"> Atlas but located nearb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35"/>
        <w:gridCol w:w="2409"/>
        <w:gridCol w:w="426"/>
        <w:gridCol w:w="425"/>
        <w:gridCol w:w="2551"/>
        <w:gridCol w:w="426"/>
        <w:gridCol w:w="567"/>
        <w:gridCol w:w="2204"/>
        <w:gridCol w:w="350"/>
      </w:tblGrid>
      <w:tr w:rsidR="006C1E79" w:rsidRPr="00546CFA" w14:paraId="1B95DEE0" w14:textId="77777777" w:rsidTr="00F00887">
        <w:trPr>
          <w:trHeight w:val="288"/>
        </w:trPr>
        <w:tc>
          <w:tcPr>
            <w:tcW w:w="34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7D1D7E8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Brainnetome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Atlas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85490ED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ear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Extinction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Network</w:t>
            </w:r>
            <w:proofErr w:type="spellEnd"/>
          </w:p>
        </w:tc>
        <w:tc>
          <w:tcPr>
            <w:tcW w:w="31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88150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Task-Related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Contrast</w:t>
            </w:r>
            <w:proofErr w:type="spellEnd"/>
          </w:p>
        </w:tc>
      </w:tr>
      <w:tr w:rsidR="006C1E79" w:rsidRPr="00546CFA" w14:paraId="3890585E" w14:textId="77777777" w:rsidTr="00F00887">
        <w:trPr>
          <w:trHeight w:val="576"/>
        </w:trPr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FC62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46209B" w14:textId="77777777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Middle Frontal Gyrus; A9/46d, dorsal area 9/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AE74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714F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9D04" w14:textId="278F8982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Middle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rontal</w:t>
            </w:r>
            <w:proofErr w:type="spellEnd"/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A0EF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BBAD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C74B" w14:textId="448C55E4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</w:t>
            </w:r>
            <w:r w:rsidR="001E015E"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Frontal </w:t>
            </w:r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Gyrus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7438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</w:tr>
      <w:tr w:rsidR="006C1E79" w:rsidRPr="00546CFA" w14:paraId="60F60B33" w14:textId="77777777" w:rsidTr="00F00887">
        <w:trPr>
          <w:trHeight w:val="576"/>
        </w:trPr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E7B1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7271A" w14:textId="77777777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Frontal Gyrus; A9/46v, ventral area 9/46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D3F5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2ABB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21C5" w14:textId="7C4342AB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Middle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rontal</w:t>
            </w:r>
            <w:proofErr w:type="spellEnd"/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7A99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3F56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;</w:t>
            </w: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10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948B" w14:textId="2CC25333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Middle </w:t>
            </w:r>
            <w:r w:rsidR="001E015E"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6B37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</w:tr>
      <w:tr w:rsidR="00242635" w:rsidRPr="00546CFA" w14:paraId="5C236BCB" w14:textId="77777777" w:rsidTr="00242635">
        <w:trPr>
          <w:trHeight w:val="576"/>
        </w:trPr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A7558" w14:textId="55EB1F57" w:rsidR="00242635" w:rsidRPr="00E66ADD" w:rsidRDefault="00242635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48471" w14:textId="2A8A705A" w:rsidR="00242635" w:rsidRPr="00546CFA" w:rsidRDefault="00242635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E66ADD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Precentral Gyrus; A4tl, area 4(tongue and larynx region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A3DD" w14:textId="1C04F681" w:rsidR="00242635" w:rsidRPr="00E66ADD" w:rsidRDefault="00242635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033B3" w14:textId="105C7964" w:rsidR="00242635" w:rsidRPr="00E66ADD" w:rsidRDefault="00242635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C0868" w14:textId="0DBB9486" w:rsidR="00242635" w:rsidRPr="00A31086" w:rsidRDefault="00242635" w:rsidP="00A3108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A31086">
              <w:rPr>
                <w:sz w:val="20"/>
              </w:rPr>
              <w:t>Insul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B6855" w14:textId="703D8496" w:rsidR="00242635" w:rsidRPr="00A31086" w:rsidRDefault="00242635" w:rsidP="00A310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A31086">
              <w:rPr>
                <w:sz w:val="20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E4399" w14:textId="46A99B83" w:rsidR="00242635" w:rsidRPr="00E66ADD" w:rsidRDefault="00242635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3F956" w14:textId="69C4AD9F" w:rsidR="00242635" w:rsidRPr="00E66ADD" w:rsidRDefault="00242635" w:rsidP="0024263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Inferior Frontal Gyrus, orbital part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106ED" w14:textId="39459523" w:rsidR="00242635" w:rsidRPr="00E66ADD" w:rsidRDefault="00242635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4E692B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</w:tr>
      <w:tr w:rsidR="006C1E79" w:rsidRPr="00546CFA" w14:paraId="3B4284D9" w14:textId="77777777" w:rsidTr="00F00887">
        <w:trPr>
          <w:trHeight w:val="576"/>
        </w:trPr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150D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B726E" w14:textId="77777777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Insular Gyrus;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Id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, dorsal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ysgranular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insul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D694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C5D4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3C97" w14:textId="0B9F8B0A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Inferior </w:t>
            </w:r>
            <w:r w:rsidR="003F7169"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, orbital par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603F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203D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(5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8559" w14:textId="3ED4EBFA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Inferior </w:t>
            </w:r>
            <w:r w:rsidR="001E015E"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rontal Gyrus</w:t>
            </w: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opercular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part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8238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L</w:t>
            </w:r>
          </w:p>
        </w:tc>
      </w:tr>
      <w:tr w:rsidR="006C1E79" w:rsidRPr="00546CFA" w14:paraId="35F7B4C6" w14:textId="77777777" w:rsidTr="00F00887">
        <w:trPr>
          <w:trHeight w:val="576"/>
        </w:trPr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3EE5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2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C844C" w14:textId="77777777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lateral Occipital Cortex; V5/MT+, area V5/MT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3EC9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9A6F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6000" w14:textId="77777777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Inferior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Occipital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 </w:t>
            </w: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CB5F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E097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DBF8" w14:textId="7F811E20" w:rsidR="006C1E79" w:rsidRPr="00546CFA" w:rsidRDefault="006C1E79" w:rsidP="00F008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Fusiform</w:t>
            </w:r>
            <w:proofErr w:type="spellEnd"/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="001E015E"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Gyrus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8E23" w14:textId="77777777" w:rsidR="006C1E79" w:rsidRPr="00546CFA" w:rsidRDefault="006C1E79" w:rsidP="00F008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546CFA"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  <w:t>R</w:t>
            </w:r>
          </w:p>
        </w:tc>
      </w:tr>
    </w:tbl>
    <w:p w14:paraId="7ADEE485" w14:textId="77777777" w:rsidR="006C1E79" w:rsidRPr="001549D3" w:rsidRDefault="006C1E79" w:rsidP="006C1E79">
      <w:pPr>
        <w:spacing w:before="0" w:after="0"/>
      </w:pPr>
    </w:p>
    <w:p w14:paraId="5F255E0D" w14:textId="77777777" w:rsidR="006C1E79" w:rsidRDefault="006C1E79" w:rsidP="00A819EB">
      <w:pPr>
        <w:spacing w:before="0" w:after="0"/>
      </w:pPr>
    </w:p>
    <w:p w14:paraId="3795F5A2" w14:textId="77777777" w:rsidR="006C1E79" w:rsidRDefault="006C1E79" w:rsidP="00A819EB">
      <w:pPr>
        <w:spacing w:before="0" w:after="0"/>
      </w:pPr>
    </w:p>
    <w:p w14:paraId="2193DD07" w14:textId="77777777" w:rsidR="006C1E79" w:rsidRDefault="006C1E79" w:rsidP="00A819EB">
      <w:pPr>
        <w:spacing w:before="0" w:after="0"/>
      </w:pPr>
    </w:p>
    <w:p w14:paraId="40930B57" w14:textId="77777777" w:rsidR="006C1E79" w:rsidRDefault="006C1E79" w:rsidP="00A819EB">
      <w:pPr>
        <w:spacing w:before="0" w:after="0"/>
      </w:pPr>
    </w:p>
    <w:p w14:paraId="6426F27A" w14:textId="77777777" w:rsidR="006C1E79" w:rsidRDefault="006C1E79" w:rsidP="00A819EB">
      <w:pPr>
        <w:spacing w:before="0" w:after="0"/>
      </w:pPr>
    </w:p>
    <w:p w14:paraId="45312569" w14:textId="77777777" w:rsidR="006C1E79" w:rsidRDefault="006C1E79" w:rsidP="00A819EB">
      <w:pPr>
        <w:spacing w:before="0" w:after="0"/>
      </w:pPr>
    </w:p>
    <w:p w14:paraId="097506FD" w14:textId="77777777" w:rsidR="006C1E79" w:rsidRDefault="006C1E79" w:rsidP="00A819EB">
      <w:pPr>
        <w:spacing w:before="0" w:after="0"/>
      </w:pPr>
    </w:p>
    <w:p w14:paraId="56EFCC24" w14:textId="77777777" w:rsidR="00A739EF" w:rsidRDefault="00A739EF" w:rsidP="00A819EB">
      <w:pPr>
        <w:spacing w:before="240"/>
      </w:pPr>
    </w:p>
    <w:p w14:paraId="48776FF9" w14:textId="77777777" w:rsidR="00A739EF" w:rsidRDefault="00A739EF" w:rsidP="00A819EB">
      <w:pPr>
        <w:spacing w:before="240"/>
      </w:pPr>
    </w:p>
    <w:p w14:paraId="290F76B4" w14:textId="77777777" w:rsidR="00A739EF" w:rsidRDefault="00A739EF" w:rsidP="00A819EB">
      <w:pPr>
        <w:spacing w:before="240"/>
      </w:pPr>
    </w:p>
    <w:p w14:paraId="5149A9A9" w14:textId="77777777" w:rsidR="00A739EF" w:rsidRDefault="00A739EF" w:rsidP="00A819EB">
      <w:pPr>
        <w:spacing w:before="240"/>
      </w:pPr>
    </w:p>
    <w:p w14:paraId="2AF45A1F" w14:textId="77777777" w:rsidR="00B9594C" w:rsidRDefault="00B9594C" w:rsidP="00A819EB">
      <w:pPr>
        <w:spacing w:before="240"/>
      </w:pPr>
    </w:p>
    <w:p w14:paraId="7B3213F3" w14:textId="77777777" w:rsidR="00B9594C" w:rsidRDefault="00B9594C" w:rsidP="00A819EB">
      <w:pPr>
        <w:spacing w:before="240"/>
      </w:pPr>
    </w:p>
    <w:p w14:paraId="638E628C" w14:textId="638487B3" w:rsidR="00A819EB" w:rsidRPr="00DA44DC" w:rsidRDefault="00166116" w:rsidP="00A819EB">
      <w:pPr>
        <w:spacing w:before="240"/>
      </w:pPr>
      <w:proofErr w:type="gramStart"/>
      <w:r>
        <w:t xml:space="preserve">Supplementary Table </w:t>
      </w:r>
      <w:r w:rsidR="006C1E79">
        <w:t>4</w:t>
      </w:r>
      <w:r w:rsidR="00F44456">
        <w:t>.</w:t>
      </w:r>
      <w:r w:rsidR="008633F6">
        <w:t>The variance statistics</w:t>
      </w:r>
      <w:r w:rsidR="00F44456">
        <w:t xml:space="preserve"> in the Fear Extinction Network and Task-Related Contrast</w:t>
      </w:r>
      <w:r w:rsidR="008633F6">
        <w:t xml:space="preserve"> areas</w:t>
      </w:r>
      <w:r w:rsidR="004927C9">
        <w:t>.</w:t>
      </w:r>
      <w:proofErr w:type="gramEnd"/>
      <w:r w:rsidR="004927C9">
        <w:t xml:space="preserve"> The table contains only ROIs, </w:t>
      </w:r>
      <w:r w:rsidR="0042424A">
        <w:t xml:space="preserve">which shows </w:t>
      </w:r>
      <w:r w:rsidR="0042424A" w:rsidRPr="00901D23">
        <w:t>significant variance</w:t>
      </w:r>
      <w:r w:rsidR="0042424A">
        <w:t xml:space="preserve"> difference in RS1-RS2 </w:t>
      </w:r>
      <w:r w:rsidR="0042424A" w:rsidRPr="0042424A">
        <w:t>comparison</w:t>
      </w:r>
      <w:r w:rsidR="00DA44DC" w:rsidRPr="00DA44DC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1454"/>
        <w:gridCol w:w="859"/>
        <w:gridCol w:w="626"/>
        <w:gridCol w:w="502"/>
        <w:gridCol w:w="751"/>
        <w:gridCol w:w="751"/>
        <w:gridCol w:w="757"/>
        <w:gridCol w:w="568"/>
        <w:gridCol w:w="674"/>
        <w:gridCol w:w="568"/>
        <w:gridCol w:w="674"/>
        <w:gridCol w:w="568"/>
        <w:gridCol w:w="678"/>
      </w:tblGrid>
      <w:tr w:rsidR="00B9594C" w:rsidRPr="00B9594C" w14:paraId="2F495E79" w14:textId="77777777" w:rsidTr="00B9594C">
        <w:trPr>
          <w:trHeight w:val="288"/>
        </w:trPr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8A7DDD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Type</w:t>
            </w:r>
            <w:proofErr w:type="spellEnd"/>
          </w:p>
        </w:tc>
        <w:tc>
          <w:tcPr>
            <w:tcW w:w="7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B726F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Label</w:t>
            </w:r>
            <w:proofErr w:type="spellEnd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 xml:space="preserve"> ID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1DC6D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BA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1FBBD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Voxel</w:t>
            </w:r>
            <w:proofErr w:type="spellEnd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br/>
            </w:r>
            <w:proofErr w:type="spellStart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size</w:t>
            </w:r>
            <w:proofErr w:type="spellEnd"/>
          </w:p>
        </w:tc>
        <w:tc>
          <w:tcPr>
            <w:tcW w:w="2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38011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L/R</w:t>
            </w:r>
          </w:p>
        </w:tc>
        <w:tc>
          <w:tcPr>
            <w:tcW w:w="1131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023" w14:textId="2DDD1525" w:rsidR="00B9594C" w:rsidRPr="00B9594C" w:rsidRDefault="00B9594C" w:rsidP="00246B6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Average</w:t>
            </w:r>
            <w:proofErr w:type="spellEnd"/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variance ± σ</w:t>
            </w:r>
          </w:p>
        </w:tc>
        <w:tc>
          <w:tcPr>
            <w:tcW w:w="186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9EE4" w14:textId="28AD5898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ilcoxon test</w:t>
            </w:r>
          </w:p>
        </w:tc>
      </w:tr>
      <w:tr w:rsidR="00B9594C" w:rsidRPr="00B9594C" w14:paraId="4C1D92F1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A0C38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38606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9918A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10A43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38FD9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113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4AB4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12E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RS1-RS2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3116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RS1-FE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11A" w14:textId="75CCD9A1" w:rsidR="00B9594C" w:rsidRPr="00B9594C" w:rsidRDefault="00B9594C" w:rsidP="005765C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RS2</w:t>
            </w:r>
            <w:r w:rsidR="005765CA"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-FE</w:t>
            </w:r>
          </w:p>
        </w:tc>
      </w:tr>
      <w:tr w:rsidR="00B9594C" w:rsidRPr="00B9594C" w14:paraId="3D9FC1E9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AF3AE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322AB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5C665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90D73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5B8E3" w14:textId="77777777" w:rsidR="00B9594C" w:rsidRPr="00B9594C" w:rsidRDefault="00B9594C" w:rsidP="00E6168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BA94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RS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78A3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F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D9E2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  <w:t>RS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96AF" w14:textId="3034C9C6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7A6A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ru-RU" w:eastAsia="ru-RU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E8E2" w14:textId="1015118E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FEAA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ru-RU" w:eastAsia="ru-RU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B46C" w14:textId="5FCEF353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ru-RU"/>
              </w:rPr>
              <w:t>W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6607" w14:textId="77777777" w:rsidR="00B9594C" w:rsidRPr="00B9594C" w:rsidRDefault="00B9594C" w:rsidP="00E616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ru-RU" w:eastAsia="ru-RU"/>
              </w:rPr>
              <w:t>p</w:t>
            </w:r>
          </w:p>
        </w:tc>
      </w:tr>
      <w:tr w:rsidR="00B9594C" w:rsidRPr="00B9594C" w14:paraId="01615A46" w14:textId="77777777" w:rsidTr="00B9594C">
        <w:trPr>
          <w:trHeight w:val="576"/>
        </w:trPr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DEEB86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Fear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Extinction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Network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E5263" w14:textId="5939291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Inferior Frontal Gyrus, orbital par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B9095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/22/44/45/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7E31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03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0460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CA44" w14:textId="598AEB1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32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5 ± 14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620D" w14:textId="16ABE65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30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9 ± 13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7446" w14:textId="643E4A3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43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5 ± 275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37C51" w14:textId="32D0B140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15EF" w14:textId="1C39FDD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30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1185" w14:textId="672B245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EECB" w14:textId="56A6288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29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9333" w14:textId="180DF47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E0DF" w14:textId="7DE8C3C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163</w:t>
            </w:r>
          </w:p>
        </w:tc>
      </w:tr>
      <w:tr w:rsidR="00B9594C" w:rsidRPr="00B9594C" w14:paraId="254C611A" w14:textId="77777777" w:rsidTr="00B9594C">
        <w:trPr>
          <w:trHeight w:val="480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0E84E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CA6A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Insul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1D0AA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/44/45/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B4D8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58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86F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193A" w14:textId="520709E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8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1 ± 14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B70F" w14:textId="5F39115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95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7 ± 18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B75B" w14:textId="4E7EEFD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41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7 ± 30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F01A" w14:textId="60BF2226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11AE" w14:textId="6407F33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02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F9D4" w14:textId="6F12C86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2E02" w14:textId="68A5823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BD19" w14:textId="60242B4E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E2EAA" w14:textId="7E91231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074</w:t>
            </w:r>
          </w:p>
        </w:tc>
      </w:tr>
      <w:tr w:rsidR="00B9594C" w:rsidRPr="00B9594C" w14:paraId="46493785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5DE89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72188" w14:textId="13759F1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Inferior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Occipital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Gyr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E50AB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B079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3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F1A5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F8B3" w14:textId="587D6F0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0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1 ± 47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8F85" w14:textId="381D5B4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4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4 ± 34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CA667" w14:textId="3108B08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81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0 ± 61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8306" w14:textId="4513D134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7392" w14:textId="4245079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13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5B36" w14:textId="5A60712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2924" w14:textId="7AEA6E9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33F5" w14:textId="481469D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E45E" w14:textId="7195BFD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593</w:t>
            </w:r>
          </w:p>
        </w:tc>
      </w:tr>
      <w:tr w:rsidR="00B9594C" w:rsidRPr="00B9594C" w14:paraId="6C8B115E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3B79F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7FB1F" w14:textId="72CF0670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Calcarine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Fissure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99C20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7/18/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2329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2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A3D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BDE0" w14:textId="1475ACD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7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0 ± 49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2D9E" w14:textId="5E7746B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8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2 ± 37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C7D0" w14:textId="207E64C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95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6 ± 55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3FFE" w14:textId="50199AE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CD6A" w14:textId="53DF500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08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22B1" w14:textId="067CD67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A934" w14:textId="7528643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0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25F9" w14:textId="1A594E7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CBD9" w14:textId="79213EA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529</w:t>
            </w:r>
          </w:p>
        </w:tc>
      </w:tr>
      <w:tr w:rsidR="00B9594C" w:rsidRPr="00B9594C" w14:paraId="78F85CB1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6230F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BBD1C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Thalam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299AA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D4F7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E92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C2A6" w14:textId="4888883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2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0 ± 11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3977" w14:textId="364230E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7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1 ± 17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57EF" w14:textId="313ADB0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05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3 ± 14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2D2A" w14:textId="7ECBF8A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66B9" w14:textId="73278CE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38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7F1A" w14:textId="4CD387D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F59E" w14:textId="23CF3D3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91D3" w14:textId="14EF7D6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4D5A" w14:textId="40C3D6E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011</w:t>
            </w:r>
          </w:p>
        </w:tc>
      </w:tr>
      <w:tr w:rsidR="00B9594C" w:rsidRPr="00B9594C" w14:paraId="0CA3074F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8E6F6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16487" w14:textId="4D6D82E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Middle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Temporal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Gyr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A5DF2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2/4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CAA8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52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5C48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1A6A" w14:textId="1019580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41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3 ± 33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0954" w14:textId="7533D3C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39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8 ± 21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DDE3" w14:textId="7A65B2B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3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6 ± 37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4FC4" w14:textId="604F81C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E72D" w14:textId="7F5BB36D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1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5C14" w14:textId="7EF475C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1D9F" w14:textId="0F52CDBE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48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12A3" w14:textId="09A62B3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C1B1" w14:textId="320470A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208</w:t>
            </w:r>
          </w:p>
        </w:tc>
      </w:tr>
      <w:tr w:rsidR="00B9594C" w:rsidRPr="00B9594C" w14:paraId="4B3566B9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C267B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D3326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Thalam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FF2F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2C51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09AC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FB0D" w14:textId="6667382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6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9 ± 15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0D52" w14:textId="5621562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7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5 ± 17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D656" w14:textId="4CF86C3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88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9 ± 22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6906" w14:textId="7778CA3D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E579" w14:textId="2E146794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15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01B6" w14:textId="57AC72C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8A25" w14:textId="3D206236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3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7DFD" w14:textId="30B8F98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36DE" w14:textId="10B46B4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553</w:t>
            </w:r>
          </w:p>
        </w:tc>
      </w:tr>
      <w:tr w:rsidR="00B9594C" w:rsidRPr="00B9594C" w14:paraId="16F286E5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2AA43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AAB21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Precune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3BBD9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49C7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7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D17E3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029B" w14:textId="3D74656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48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5 ± 32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D56C" w14:textId="3E97123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8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3 ± 54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43EF" w14:textId="2796B1A6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8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4 ± 38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0E66" w14:textId="1396DB4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5284" w14:textId="7597B12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30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8EA3" w14:textId="7FA0262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C047" w14:textId="2C35593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30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656C" w14:textId="7F84DAD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9CDA" w14:textId="02F9DCB4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3458</w:t>
            </w:r>
          </w:p>
        </w:tc>
      </w:tr>
      <w:tr w:rsidR="00B9594C" w:rsidRPr="00B9594C" w14:paraId="702C23D1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D70A6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76A98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Cune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11E56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B04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2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178B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E61F" w14:textId="3DA618E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8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9 ± 53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F6B3" w14:textId="16E4C7BD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9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7 ± 31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F6CA" w14:textId="782973F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83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3 ± 535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5AFA" w14:textId="7E0029E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207B" w14:textId="33F33DD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28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EBAC" w14:textId="14330C3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E8EB" w14:textId="6537C770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26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D6B7E" w14:textId="189EBB3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9EBC" w14:textId="0058842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1909</w:t>
            </w:r>
          </w:p>
        </w:tc>
      </w:tr>
      <w:tr w:rsidR="00B9594C" w:rsidRPr="00B9594C" w14:paraId="143ADCB7" w14:textId="77777777" w:rsidTr="00B9594C">
        <w:trPr>
          <w:trHeight w:val="288"/>
        </w:trPr>
        <w:tc>
          <w:tcPr>
            <w:tcW w:w="2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66F92B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Task-Related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Contrast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1C435" w14:textId="0208E3F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ingual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Gyr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0FA13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760E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1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D80C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F97D" w14:textId="75B967B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5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3 ± 638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DB92" w14:textId="547C54C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83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5 ± 60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3B7F" w14:textId="2ECD0D76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08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6 ± 80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273D" w14:textId="159ADD7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4088" w14:textId="4E6CD7F0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07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4E23" w14:textId="44AC90ED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7F6B" w14:textId="14B45B0D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6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D22A" w14:textId="38ECD854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41C5" w14:textId="6A67D09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416</w:t>
            </w:r>
          </w:p>
        </w:tc>
      </w:tr>
      <w:tr w:rsidR="00B9594C" w:rsidRPr="00B9594C" w14:paraId="47157260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2134D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B3B00" w14:textId="756CE85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Inferior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Occipital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Gyr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35A85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8/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9341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216E0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8FBA" w14:textId="588F7D7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4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7 ± 41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B22E" w14:textId="1988D2D4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8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2 ± 55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5FDC" w14:textId="3DDBD46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82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2 ± 592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49E5" w14:textId="011A8B1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C144" w14:textId="3D73D756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24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16D6" w14:textId="541E693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CE02" w14:textId="75E6DB1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4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DFA65" w14:textId="1DFEA26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BC19" w14:textId="7749BBB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273</w:t>
            </w:r>
          </w:p>
        </w:tc>
      </w:tr>
      <w:tr w:rsidR="00B9594C" w:rsidRPr="00B9594C" w14:paraId="08250E8A" w14:textId="77777777" w:rsidTr="00B9594C">
        <w:trPr>
          <w:trHeight w:val="288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1AEF5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1BDED" w14:textId="663C0C6F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Fusiform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 xml:space="preserve">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Gyr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00D89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8/19/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EB7B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56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95B1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7021" w14:textId="52569980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3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0 ± 34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911C" w14:textId="21AB0A0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63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9 ± 30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A0F5" w14:textId="7905CA7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793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4 ± 485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C347" w14:textId="5E41134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4054" w14:textId="0F7ED6BE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02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89F92" w14:textId="36256214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81B3" w14:textId="0FB230D8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12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8BD1" w14:textId="1C86D08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97F6" w14:textId="5ED7CB4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680</w:t>
            </w:r>
          </w:p>
        </w:tc>
      </w:tr>
      <w:tr w:rsidR="00B9594C" w:rsidRPr="00B9594C" w14:paraId="6A76575C" w14:textId="77777777" w:rsidTr="00B9594C">
        <w:trPr>
          <w:trHeight w:val="576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B6B19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862F2" w14:textId="7CCD06D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Inferior Frontal Gyrus, orbital par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88E9E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38/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1FC9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7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3A6F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9B0D" w14:textId="7C956D9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995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3 ± 154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1CAF" w14:textId="699CB241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02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7 ± 1564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530B" w14:textId="28A577F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3016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79 ± 300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B54C" w14:textId="5DCE0E1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F874" w14:textId="495E9146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08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5DCB" w14:textId="40B5749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24EA" w14:textId="057AD4B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903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FBB2" w14:textId="548D44A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E1F0" w14:textId="22B5A58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039</w:t>
            </w:r>
          </w:p>
        </w:tc>
      </w:tr>
      <w:tr w:rsidR="00B9594C" w:rsidRPr="00B9594C" w14:paraId="30ED39C0" w14:textId="77777777" w:rsidTr="00B9594C">
        <w:trPr>
          <w:trHeight w:val="576"/>
        </w:trPr>
        <w:tc>
          <w:tcPr>
            <w:tcW w:w="2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245D4" w14:textId="77777777" w:rsidR="00B9594C" w:rsidRPr="00B9594C" w:rsidRDefault="00B9594C" w:rsidP="007B617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DB4F3" w14:textId="109263D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Inferior Frontal Gyrus, </w:t>
            </w:r>
            <w:proofErr w:type="spellStart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opercular</w:t>
            </w:r>
            <w:proofErr w:type="spellEnd"/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par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3AD70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6F64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12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10AB" w14:textId="7777777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  <w:t>L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3295" w14:textId="7BE5B34C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07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4 ± 59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5C63" w14:textId="4449DBE2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19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80 ± 731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3A99" w14:textId="3115C6C5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409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58 ± 937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EA5B" w14:textId="5F6B1A8A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78AE" w14:textId="191E14C3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b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b/>
                <w:color w:val="000000"/>
                <w:sz w:val="16"/>
                <w:szCs w:val="16"/>
              </w:rPr>
              <w:t>008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79F6" w14:textId="113264BB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A888" w14:textId="0AE5CECD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626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36542" w14:textId="2F8C45D7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9EEC" w14:textId="559FF5F9" w:rsidR="00B9594C" w:rsidRPr="00B9594C" w:rsidRDefault="00B9594C" w:rsidP="007B617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ru-RU" w:eastAsia="ru-RU"/>
              </w:rPr>
            </w:pPr>
            <w:r w:rsidRPr="00B9594C">
              <w:rPr>
                <w:rFonts w:cs="Times New Roman"/>
                <w:color w:val="000000"/>
                <w:sz w:val="16"/>
                <w:szCs w:val="16"/>
              </w:rPr>
              <w:t>0</w:t>
            </w:r>
            <w:r w:rsidR="005765CA"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B9594C">
              <w:rPr>
                <w:rFonts w:cs="Times New Roman"/>
                <w:color w:val="000000"/>
                <w:sz w:val="16"/>
                <w:szCs w:val="16"/>
              </w:rPr>
              <w:t>0386</w:t>
            </w:r>
          </w:p>
        </w:tc>
      </w:tr>
    </w:tbl>
    <w:p w14:paraId="4FD39C6A" w14:textId="77777777" w:rsidR="00A819EB" w:rsidRDefault="00A819EB" w:rsidP="00A819EB">
      <w:pPr>
        <w:spacing w:before="0" w:after="0"/>
      </w:pPr>
    </w:p>
    <w:p w14:paraId="55BC9AC2" w14:textId="77777777" w:rsidR="006155B5" w:rsidRDefault="006155B5" w:rsidP="00A819EB">
      <w:pPr>
        <w:spacing w:before="0" w:after="0"/>
      </w:pPr>
    </w:p>
    <w:sectPr w:rsidR="006155B5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BFEFB" w14:textId="77777777" w:rsidR="00A51EDB" w:rsidRDefault="00A51EDB" w:rsidP="00117666">
      <w:pPr>
        <w:spacing w:after="0"/>
      </w:pPr>
      <w:r>
        <w:separator/>
      </w:r>
    </w:p>
  </w:endnote>
  <w:endnote w:type="continuationSeparator" w:id="0">
    <w:p w14:paraId="50463AA0" w14:textId="77777777" w:rsidR="00A51EDB" w:rsidRDefault="00A51E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ucida Grande CY">
    <w:charset w:val="59"/>
    <w:family w:val="auto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EB5F8A" w:rsidRPr="00577C4C" w:rsidRDefault="00EB5F8A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5F8A" w:rsidRPr="00577C4C" w:rsidRDefault="00EB5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65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EB5F8A" w:rsidRPr="00577C4C" w:rsidRDefault="00EB5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65C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EB5F8A" w:rsidRPr="00577C4C" w:rsidRDefault="00EB5F8A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5F8A" w:rsidRPr="00577C4C" w:rsidRDefault="00EB5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65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EB5F8A" w:rsidRPr="00577C4C" w:rsidRDefault="00EB5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65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E4C4A" w14:textId="77777777" w:rsidR="00A51EDB" w:rsidRDefault="00A51EDB" w:rsidP="00117666">
      <w:pPr>
        <w:spacing w:after="0"/>
      </w:pPr>
      <w:r>
        <w:separator/>
      </w:r>
    </w:p>
  </w:footnote>
  <w:footnote w:type="continuationSeparator" w:id="0">
    <w:p w14:paraId="27C38724" w14:textId="77777777" w:rsidR="00A51EDB" w:rsidRDefault="00A51E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ACE87" w14:textId="02EEB3D9" w:rsidR="00B9594C" w:rsidRDefault="00EB5F8A" w:rsidP="00B9594C">
    <w:pPr>
      <w:pStyle w:val="aff4"/>
      <w:spacing w:before="0" w:after="0"/>
      <w:jc w:val="right"/>
      <w:rPr>
        <w:sz w:val="20"/>
        <w:szCs w:val="20"/>
      </w:rPr>
    </w:pPr>
    <w:r w:rsidRPr="009151AA">
      <w:ptab w:relativeTo="margin" w:alignment="center" w:leader="none"/>
    </w:r>
    <w:r w:rsidRPr="009151AA">
      <w:ptab w:relativeTo="margin" w:alignment="right" w:leader="none"/>
    </w:r>
    <w:r w:rsidR="00B9594C" w:rsidRPr="00B9594C">
      <w:rPr>
        <w:sz w:val="20"/>
        <w:szCs w:val="20"/>
      </w:rPr>
      <w:t xml:space="preserve"> </w:t>
    </w:r>
    <w:proofErr w:type="spellStart"/>
    <w:r w:rsidR="00B9594C" w:rsidRPr="00590CE1">
      <w:rPr>
        <w:sz w:val="20"/>
        <w:szCs w:val="20"/>
      </w:rPr>
      <w:t>Tetereva</w:t>
    </w:r>
    <w:proofErr w:type="spellEnd"/>
    <w:r w:rsidR="00B9594C" w:rsidRPr="00590CE1">
      <w:rPr>
        <w:sz w:val="20"/>
        <w:szCs w:val="20"/>
      </w:rPr>
      <w:t xml:space="preserve"> et al</w:t>
    </w:r>
    <w:r w:rsidR="00B9594C">
      <w:rPr>
        <w:sz w:val="20"/>
        <w:szCs w:val="20"/>
      </w:rPr>
      <w:t>.</w:t>
    </w:r>
    <w:r w:rsidR="00B9594C" w:rsidRPr="00590CE1">
      <w:rPr>
        <w:sz w:val="20"/>
        <w:szCs w:val="20"/>
      </w:rPr>
      <w:t xml:space="preserve"> </w:t>
    </w:r>
  </w:p>
  <w:p w14:paraId="34AEF00C" w14:textId="43B85EC6" w:rsidR="00EB5F8A" w:rsidRPr="00B9594C" w:rsidRDefault="00B9594C" w:rsidP="00B9594C">
    <w:pPr>
      <w:pStyle w:val="aff4"/>
      <w:spacing w:before="0" w:after="0"/>
      <w:rPr>
        <w:sz w:val="20"/>
        <w:szCs w:val="20"/>
      </w:rPr>
    </w:pPr>
    <w:r w:rsidRPr="00590CE1">
      <w:rPr>
        <w:sz w:val="20"/>
        <w:szCs w:val="20"/>
      </w:rPr>
      <w:t>Variance and Scale-Free Properties of Resting-State BOLD Signal after Fear Memory Acquisition and Extinc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8A04F" w14:textId="77777777" w:rsidR="00B9594C" w:rsidRDefault="00B9594C" w:rsidP="00B9594C">
    <w:pPr>
      <w:pStyle w:val="aff4"/>
      <w:spacing w:before="0" w:after="0"/>
      <w:jc w:val="right"/>
      <w:rPr>
        <w:sz w:val="20"/>
        <w:szCs w:val="20"/>
      </w:rPr>
    </w:pPr>
    <w:proofErr w:type="spellStart"/>
    <w:r w:rsidRPr="00590CE1">
      <w:rPr>
        <w:sz w:val="20"/>
        <w:szCs w:val="20"/>
      </w:rPr>
      <w:t>Tetereva</w:t>
    </w:r>
    <w:proofErr w:type="spellEnd"/>
    <w:r w:rsidRPr="00590CE1">
      <w:rPr>
        <w:sz w:val="20"/>
        <w:szCs w:val="20"/>
      </w:rPr>
      <w:t xml:space="preserve"> et al</w:t>
    </w:r>
    <w:r>
      <w:rPr>
        <w:sz w:val="20"/>
        <w:szCs w:val="20"/>
      </w:rPr>
      <w:t>.</w:t>
    </w:r>
    <w:r w:rsidRPr="00590CE1">
      <w:rPr>
        <w:sz w:val="20"/>
        <w:szCs w:val="20"/>
      </w:rPr>
      <w:t xml:space="preserve"> </w:t>
    </w:r>
  </w:p>
  <w:p w14:paraId="6AA544DF" w14:textId="23E99248" w:rsidR="00B9594C" w:rsidRDefault="00B9594C" w:rsidP="00B9594C">
    <w:pPr>
      <w:pStyle w:val="aff4"/>
      <w:spacing w:before="0" w:after="0"/>
    </w:pPr>
    <w:r w:rsidRPr="00590CE1">
      <w:rPr>
        <w:sz w:val="20"/>
        <w:szCs w:val="20"/>
      </w:rPr>
      <w:t>Variance and Scale-Free Properties of Resting-State BOLD Signal after Fear Memory Acquisition and Extinc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1223E0" w14:textId="77777777" w:rsidR="00B9594C" w:rsidRDefault="00EB5F8A" w:rsidP="00B9594C">
    <w:pPr>
      <w:pStyle w:val="aff4"/>
      <w:spacing w:before="0" w:after="0"/>
      <w:jc w:val="right"/>
      <w:rPr>
        <w:sz w:val="20"/>
        <w:szCs w:val="20"/>
      </w:rPr>
    </w:pPr>
    <w:r w:rsidRPr="005A1D84">
      <w:rPr>
        <w:b w:val="0"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ptab w:relativeTo="margin" w:alignment="center" w:leader="none"/>
    </w:r>
    <w:r>
      <w:tab/>
    </w:r>
    <w:r>
      <w:tab/>
    </w:r>
    <w:r>
      <w:tab/>
    </w:r>
    <w:r>
      <w:tab/>
    </w:r>
    <w:r>
      <w:tab/>
    </w:r>
    <w:proofErr w:type="spellStart"/>
    <w:r w:rsidR="00B9594C" w:rsidRPr="00590CE1">
      <w:rPr>
        <w:sz w:val="20"/>
        <w:szCs w:val="20"/>
      </w:rPr>
      <w:t>Tetereva</w:t>
    </w:r>
    <w:proofErr w:type="spellEnd"/>
    <w:r w:rsidR="00B9594C" w:rsidRPr="00590CE1">
      <w:rPr>
        <w:sz w:val="20"/>
        <w:szCs w:val="20"/>
      </w:rPr>
      <w:t xml:space="preserve"> et al</w:t>
    </w:r>
    <w:r w:rsidR="00B9594C">
      <w:rPr>
        <w:sz w:val="20"/>
        <w:szCs w:val="20"/>
      </w:rPr>
      <w:t>.</w:t>
    </w:r>
    <w:r w:rsidR="00B9594C" w:rsidRPr="00590CE1">
      <w:rPr>
        <w:sz w:val="20"/>
        <w:szCs w:val="20"/>
      </w:rPr>
      <w:t xml:space="preserve"> </w:t>
    </w:r>
  </w:p>
  <w:p w14:paraId="171D68C6" w14:textId="638ECB21" w:rsidR="00EB5F8A" w:rsidRDefault="00B9594C" w:rsidP="00B9594C">
    <w:pPr>
      <w:pStyle w:val="aff4"/>
      <w:spacing w:before="0" w:after="0"/>
    </w:pPr>
    <w:r w:rsidRPr="00590CE1">
      <w:rPr>
        <w:sz w:val="20"/>
        <w:szCs w:val="20"/>
      </w:rPr>
      <w:t>Variance and Scale-Free Properties of Resting-State BOLD Signal after Fear Memory Acquisition and Extinc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MDG2MDA0NDK1tDRT0lEKTi0uzszPAykwqgUAEFPXJiwAAAA="/>
  </w:docVars>
  <w:rsids>
    <w:rsidRoot w:val="00ED20B5"/>
    <w:rsid w:val="00004896"/>
    <w:rsid w:val="0001436A"/>
    <w:rsid w:val="00034304"/>
    <w:rsid w:val="00035434"/>
    <w:rsid w:val="00052A14"/>
    <w:rsid w:val="00077D53"/>
    <w:rsid w:val="00080E81"/>
    <w:rsid w:val="000A57AC"/>
    <w:rsid w:val="000B1377"/>
    <w:rsid w:val="000E431D"/>
    <w:rsid w:val="00105FD9"/>
    <w:rsid w:val="00117666"/>
    <w:rsid w:val="00127BEB"/>
    <w:rsid w:val="001549D3"/>
    <w:rsid w:val="00160065"/>
    <w:rsid w:val="00166116"/>
    <w:rsid w:val="00177D84"/>
    <w:rsid w:val="00186C5F"/>
    <w:rsid w:val="00196A81"/>
    <w:rsid w:val="001A61E5"/>
    <w:rsid w:val="001E015E"/>
    <w:rsid w:val="001E5F76"/>
    <w:rsid w:val="002329A1"/>
    <w:rsid w:val="00234782"/>
    <w:rsid w:val="00242635"/>
    <w:rsid w:val="00246B68"/>
    <w:rsid w:val="00267D18"/>
    <w:rsid w:val="00274347"/>
    <w:rsid w:val="002811CC"/>
    <w:rsid w:val="002868E2"/>
    <w:rsid w:val="002869C3"/>
    <w:rsid w:val="002936E4"/>
    <w:rsid w:val="002A52C9"/>
    <w:rsid w:val="002B4A57"/>
    <w:rsid w:val="002C74CA"/>
    <w:rsid w:val="003123F4"/>
    <w:rsid w:val="00320D7D"/>
    <w:rsid w:val="003544FB"/>
    <w:rsid w:val="003D115C"/>
    <w:rsid w:val="003D2F2D"/>
    <w:rsid w:val="003E13CB"/>
    <w:rsid w:val="003F7169"/>
    <w:rsid w:val="00401590"/>
    <w:rsid w:val="0042424A"/>
    <w:rsid w:val="004408D8"/>
    <w:rsid w:val="00447801"/>
    <w:rsid w:val="00452E9C"/>
    <w:rsid w:val="004735C8"/>
    <w:rsid w:val="004927C9"/>
    <w:rsid w:val="004947A6"/>
    <w:rsid w:val="004961FF"/>
    <w:rsid w:val="004A1961"/>
    <w:rsid w:val="004A78C1"/>
    <w:rsid w:val="004B430A"/>
    <w:rsid w:val="004E692B"/>
    <w:rsid w:val="004F118A"/>
    <w:rsid w:val="00517A89"/>
    <w:rsid w:val="005250F2"/>
    <w:rsid w:val="00532FEB"/>
    <w:rsid w:val="00546CFA"/>
    <w:rsid w:val="00571908"/>
    <w:rsid w:val="005765CA"/>
    <w:rsid w:val="00593EEA"/>
    <w:rsid w:val="005A5EEE"/>
    <w:rsid w:val="006155B5"/>
    <w:rsid w:val="006375C7"/>
    <w:rsid w:val="00652ED5"/>
    <w:rsid w:val="00654E8F"/>
    <w:rsid w:val="00660D05"/>
    <w:rsid w:val="0067003B"/>
    <w:rsid w:val="006820B1"/>
    <w:rsid w:val="00697819"/>
    <w:rsid w:val="006B7D14"/>
    <w:rsid w:val="006C1E79"/>
    <w:rsid w:val="006E3203"/>
    <w:rsid w:val="00701727"/>
    <w:rsid w:val="0070566C"/>
    <w:rsid w:val="00714C50"/>
    <w:rsid w:val="00725A7D"/>
    <w:rsid w:val="007501BE"/>
    <w:rsid w:val="00767F61"/>
    <w:rsid w:val="00772FAC"/>
    <w:rsid w:val="00774D9B"/>
    <w:rsid w:val="00790BB3"/>
    <w:rsid w:val="00796759"/>
    <w:rsid w:val="007B6175"/>
    <w:rsid w:val="007C206C"/>
    <w:rsid w:val="00817DD6"/>
    <w:rsid w:val="008237C6"/>
    <w:rsid w:val="0083759F"/>
    <w:rsid w:val="00845743"/>
    <w:rsid w:val="008633F6"/>
    <w:rsid w:val="008639F4"/>
    <w:rsid w:val="00885156"/>
    <w:rsid w:val="008A4A03"/>
    <w:rsid w:val="008B1E25"/>
    <w:rsid w:val="00901D23"/>
    <w:rsid w:val="009151AA"/>
    <w:rsid w:val="0093429D"/>
    <w:rsid w:val="00943573"/>
    <w:rsid w:val="00964134"/>
    <w:rsid w:val="00970F7D"/>
    <w:rsid w:val="00994A3D"/>
    <w:rsid w:val="009C2B12"/>
    <w:rsid w:val="00A174D9"/>
    <w:rsid w:val="00A31086"/>
    <w:rsid w:val="00A51EDB"/>
    <w:rsid w:val="00A61FDB"/>
    <w:rsid w:val="00A739EF"/>
    <w:rsid w:val="00A819EB"/>
    <w:rsid w:val="00A85B65"/>
    <w:rsid w:val="00A95C29"/>
    <w:rsid w:val="00AA4D24"/>
    <w:rsid w:val="00AB6715"/>
    <w:rsid w:val="00AE53A8"/>
    <w:rsid w:val="00B05C8C"/>
    <w:rsid w:val="00B11377"/>
    <w:rsid w:val="00B1671E"/>
    <w:rsid w:val="00B25EB8"/>
    <w:rsid w:val="00B367EB"/>
    <w:rsid w:val="00B37F4D"/>
    <w:rsid w:val="00B81501"/>
    <w:rsid w:val="00B9594C"/>
    <w:rsid w:val="00C103BF"/>
    <w:rsid w:val="00C112B7"/>
    <w:rsid w:val="00C52A7B"/>
    <w:rsid w:val="00C56BAF"/>
    <w:rsid w:val="00C60105"/>
    <w:rsid w:val="00C679AA"/>
    <w:rsid w:val="00C75972"/>
    <w:rsid w:val="00CA3E64"/>
    <w:rsid w:val="00CA6544"/>
    <w:rsid w:val="00CA6F19"/>
    <w:rsid w:val="00CD066B"/>
    <w:rsid w:val="00CE4FEE"/>
    <w:rsid w:val="00D060CF"/>
    <w:rsid w:val="00D22106"/>
    <w:rsid w:val="00D66C48"/>
    <w:rsid w:val="00DA36B2"/>
    <w:rsid w:val="00DA44DC"/>
    <w:rsid w:val="00DB59C3"/>
    <w:rsid w:val="00DC259A"/>
    <w:rsid w:val="00DE23E8"/>
    <w:rsid w:val="00E14B33"/>
    <w:rsid w:val="00E16179"/>
    <w:rsid w:val="00E52377"/>
    <w:rsid w:val="00E537AD"/>
    <w:rsid w:val="00E61685"/>
    <w:rsid w:val="00E64E17"/>
    <w:rsid w:val="00E66ADD"/>
    <w:rsid w:val="00E866C9"/>
    <w:rsid w:val="00E92494"/>
    <w:rsid w:val="00EA3D3C"/>
    <w:rsid w:val="00EA7065"/>
    <w:rsid w:val="00EB5F8A"/>
    <w:rsid w:val="00EB68EC"/>
    <w:rsid w:val="00EC090A"/>
    <w:rsid w:val="00ED20B5"/>
    <w:rsid w:val="00F00887"/>
    <w:rsid w:val="00F444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Document Map"/>
    <w:basedOn w:val="a0"/>
    <w:link w:val="aff7"/>
    <w:uiPriority w:val="99"/>
    <w:semiHidden/>
    <w:unhideWhenUsed/>
    <w:rsid w:val="00B9594C"/>
    <w:pPr>
      <w:spacing w:before="0" w:after="0"/>
    </w:pPr>
    <w:rPr>
      <w:rFonts w:ascii="Lucida Grande CY" w:hAnsi="Lucida Grande CY" w:cs="Lucida Grande CY"/>
      <w:szCs w:val="24"/>
    </w:rPr>
  </w:style>
  <w:style w:type="character" w:customStyle="1" w:styleId="aff7">
    <w:name w:val="Схема документа Знак"/>
    <w:basedOn w:val="a1"/>
    <w:link w:val="aff6"/>
    <w:uiPriority w:val="99"/>
    <w:semiHidden/>
    <w:rsid w:val="00B9594C"/>
    <w:rPr>
      <w:rFonts w:ascii="Lucida Grande CY" w:hAnsi="Lucida Grande CY" w:cs="Lucida Grande CY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Document Map"/>
    <w:basedOn w:val="a0"/>
    <w:link w:val="aff7"/>
    <w:uiPriority w:val="99"/>
    <w:semiHidden/>
    <w:unhideWhenUsed/>
    <w:rsid w:val="00B9594C"/>
    <w:pPr>
      <w:spacing w:before="0" w:after="0"/>
    </w:pPr>
    <w:rPr>
      <w:rFonts w:ascii="Lucida Grande CY" w:hAnsi="Lucida Grande CY" w:cs="Lucida Grande CY"/>
      <w:szCs w:val="24"/>
    </w:rPr>
  </w:style>
  <w:style w:type="character" w:customStyle="1" w:styleId="aff7">
    <w:name w:val="Схема документа Знак"/>
    <w:basedOn w:val="a1"/>
    <w:link w:val="aff6"/>
    <w:uiPriority w:val="99"/>
    <w:semiHidden/>
    <w:rsid w:val="00B9594C"/>
    <w:rPr>
      <w:rFonts w:ascii="Lucida Grande CY" w:hAnsi="Lucida Grande CY" w:cs="Lucida Grande CY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3BA2F3-6AAB-4F19-9008-9E9B627CC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12</Words>
  <Characters>4060</Characters>
  <Application>Microsoft Office Word</Application>
  <DocSecurity>0</DocSecurity>
  <Lines>33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0-09-02T11:24:00Z</dcterms:created>
  <dcterms:modified xsi:type="dcterms:W3CDTF">2020-09-04T03:22:00Z</dcterms:modified>
</cp:coreProperties>
</file>